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B9F" w:rsidRDefault="00B71B9F" w:rsidP="00B71B9F">
      <w:pPr>
        <w:rPr>
          <w:rFonts w:ascii="Times New Roman" w:hAnsi="Times New Roman" w:cs="Times New Roman"/>
          <w:b/>
          <w:sz w:val="24"/>
          <w:szCs w:val="24"/>
        </w:rPr>
      </w:pPr>
      <w:r w:rsidRPr="000A3B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A3BD6" w:rsidRPr="000A3BD6">
        <w:rPr>
          <w:rFonts w:ascii="Times New Roman" w:hAnsi="Times New Roman" w:cs="Times New Roman"/>
          <w:b/>
          <w:sz w:val="24"/>
          <w:szCs w:val="24"/>
        </w:rPr>
        <w:t>S</w:t>
      </w:r>
      <w:r w:rsidRPr="000A3BD6">
        <w:rPr>
          <w:rFonts w:ascii="Times New Roman" w:hAnsi="Times New Roman" w:cs="Times New Roman"/>
          <w:b/>
          <w:sz w:val="24"/>
          <w:szCs w:val="24"/>
        </w:rPr>
        <w:t>3.  Primers used in cloning PACC pathway genes.</w:t>
      </w:r>
    </w:p>
    <w:p w:rsidR="000A3BD6" w:rsidRPr="000A3BD6" w:rsidRDefault="000A3BD6" w:rsidP="00B71B9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403"/>
        <w:gridCol w:w="6670"/>
      </w:tblGrid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Cloning into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Sequence (restriction sites underlined)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A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1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GAGAGTGTAGCCAGAGTGA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A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1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AAT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CCC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ACTCTTCAGTTGCTGACT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A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GFP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MF272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AT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GAGAGTGTAGCCAGAGTGA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A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GFP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MF272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CATG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AATTAA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CCCAAACCGGATCCCCTGAGA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A-GFP-ccg1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MF272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ATT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CACCATGACAACCACCCACGTGCTG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A-GFP-ccg1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MF272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CTCC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AATTAA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CCCAAACCGGATCCCCTGAGA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B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0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CCC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TGACGAGTAGCTGTACTAG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B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0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CC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TGCCACAGAGAAACCATCG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C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1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GACAAAGTGCCAGCAACGAT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C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1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TGAGGAGGAAGAGGAGCTT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F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1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TC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GGAAAGGTTGTGATGGCATC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F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1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CAAAT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TGCCACACATATGCAGAGC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H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0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TAT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CGGG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AAGGAGAGGTGTTGCAGTG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lH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0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CCAAGACCATGCACTCTCT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cC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0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GAGGTCGACGGTATCGATAAGCTTGATATC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</w:p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GCAGATGCCATCTACAAC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cC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0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GAATTGGAGCTCCACCGCGGTGGCGGCCGC</w:t>
            </w:r>
            <w:r w:rsidRPr="001432E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TAGA</w:t>
            </w:r>
          </w:p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CAGCCTTCCATCGGTGGATGC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acC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activated-F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0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AACGAGCGCCGCTAGGATCCCGGTGTCCTGCAAAGCGCG</w:t>
            </w:r>
          </w:p>
        </w:tc>
      </w:tr>
      <w:tr w:rsidR="00DC38B2" w:rsidRPr="001432E4" w:rsidTr="00864D02">
        <w:tc>
          <w:tcPr>
            <w:tcW w:w="15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cC</w:t>
            </w:r>
            <w:proofErr w:type="spellEnd"/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-activated-R</w:t>
            </w:r>
          </w:p>
        </w:tc>
        <w:tc>
          <w:tcPr>
            <w:tcW w:w="1403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pBM60</w:t>
            </w:r>
          </w:p>
        </w:tc>
        <w:tc>
          <w:tcPr>
            <w:tcW w:w="6670" w:type="dxa"/>
          </w:tcPr>
          <w:p w:rsidR="00B71B9F" w:rsidRPr="001432E4" w:rsidRDefault="00B71B9F" w:rsidP="00864D02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32E4">
              <w:rPr>
                <w:rFonts w:ascii="Times New Roman" w:hAnsi="Times New Roman" w:cs="Times New Roman"/>
                <w:sz w:val="24"/>
                <w:szCs w:val="24"/>
              </w:rPr>
              <w:t>TTGCAGGACACCGGGATCCTAGCGGCGCTCGTTATGG</w:t>
            </w:r>
          </w:p>
        </w:tc>
      </w:tr>
    </w:tbl>
    <w:p w:rsidR="00B71B9F" w:rsidRPr="001432E4" w:rsidRDefault="00B71B9F" w:rsidP="00B71B9F">
      <w:pPr>
        <w:rPr>
          <w:rFonts w:ascii="Times New Roman" w:hAnsi="Times New Roman" w:cs="Times New Roman"/>
          <w:sz w:val="24"/>
          <w:szCs w:val="24"/>
        </w:rPr>
      </w:pPr>
    </w:p>
    <w:p w:rsidR="00B71B9F" w:rsidRPr="001432E4" w:rsidRDefault="00B71B9F" w:rsidP="00B71B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71B9F" w:rsidRPr="00143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B9F"/>
    <w:rsid w:val="000A3BD6"/>
    <w:rsid w:val="001432E4"/>
    <w:rsid w:val="00B71B9F"/>
    <w:rsid w:val="00DC38B2"/>
    <w:rsid w:val="00F2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1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UB</cp:lastModifiedBy>
  <cp:revision>5</cp:revision>
  <dcterms:created xsi:type="dcterms:W3CDTF">2014-09-13T16:33:00Z</dcterms:created>
  <dcterms:modified xsi:type="dcterms:W3CDTF">2014-09-26T18:27:00Z</dcterms:modified>
</cp:coreProperties>
</file>